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13A6E" w14:textId="49F60995" w:rsidR="00CC020D" w:rsidRPr="00994B61" w:rsidRDefault="001137CD" w:rsidP="00CC02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4B61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="00CC020D" w:rsidRPr="00994B61">
        <w:rPr>
          <w:rFonts w:ascii="Times New Roman" w:hAnsi="Times New Roman" w:cs="Times New Roman"/>
          <w:b/>
          <w:bCs/>
          <w:sz w:val="24"/>
          <w:szCs w:val="24"/>
        </w:rPr>
        <w:t xml:space="preserve"> Information 1</w:t>
      </w:r>
      <w:r w:rsidR="001F07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C020D" w:rsidRPr="00994B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158D">
        <w:rPr>
          <w:rFonts w:ascii="Times New Roman" w:hAnsi="Times New Roman" w:cs="Times New Roman"/>
          <w:b/>
          <w:bCs/>
          <w:sz w:val="24"/>
          <w:szCs w:val="24"/>
        </w:rPr>
        <w:t xml:space="preserve">Electronic database search strategies </w:t>
      </w:r>
    </w:p>
    <w:p w14:paraId="22FD6709" w14:textId="77777777" w:rsidR="001F0729" w:rsidRDefault="001F0729" w:rsidP="00CC020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71B6E" w14:textId="6D885A4E" w:rsidR="00CC020D" w:rsidRPr="00994B61" w:rsidRDefault="00CC020D" w:rsidP="00CC02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4B61">
        <w:rPr>
          <w:rFonts w:ascii="Times New Roman" w:hAnsi="Times New Roman" w:cs="Times New Roman"/>
          <w:b/>
          <w:bCs/>
          <w:sz w:val="20"/>
          <w:szCs w:val="20"/>
        </w:rPr>
        <w:t>MEDLINE</w:t>
      </w:r>
    </w:p>
    <w:p w14:paraId="3E43F63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. Exp Preconception Care/ </w:t>
      </w:r>
    </w:p>
    <w:p w14:paraId="5048AE9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5E82D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2. pre-pregnancy OR prepregnancy OR pre-conception OR preconception OR pregestation* OR pre-gestation* OR before pregnancy OR before gestation OR pregnancy plan* OR planning pregnancy OR prior to conception OR prior to pregnancy OR pregnancy intention* </w:t>
      </w:r>
    </w:p>
    <w:p w14:paraId="37CE3D7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198D8B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3. #1 OR #2 = 23830 results</w:t>
      </w:r>
    </w:p>
    <w:p w14:paraId="355802F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77503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4. Exp Pregnancy/ </w:t>
      </w:r>
    </w:p>
    <w:p w14:paraId="584C4F0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818B1B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5. Exp Perinatal Care/ </w:t>
      </w:r>
    </w:p>
    <w:p w14:paraId="3EC2351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7AB81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. Exp Prenatal Care/</w:t>
      </w:r>
    </w:p>
    <w:p w14:paraId="6DF58FA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946A6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7. #4 OR #5 OR #6</w:t>
      </w:r>
    </w:p>
    <w:p w14:paraId="58C2095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ED435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8. Pregnan* OR gestation* OR before delivery OR perinatal OR prenatal OR pre-natal OR antenatal OR ante-natal</w:t>
      </w:r>
    </w:p>
    <w:p w14:paraId="773D6C1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69C35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9. #7 OR #8=1214544 results</w:t>
      </w:r>
    </w:p>
    <w:p w14:paraId="1677D7F8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0EA5062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0. Interconception OR Inter-conception OR between pregnan* OR period between pregnanc* OR interpregnancy OR inter-pregnancy OR intergestation OR inter-gestation = 4182 results</w:t>
      </w:r>
    </w:p>
    <w:p w14:paraId="6BE9134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965FB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1. exp Postpartum Period/ </w:t>
      </w:r>
    </w:p>
    <w:p w14:paraId="0EE2DB4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04016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2. exp Postnatal Care/ </w:t>
      </w:r>
    </w:p>
    <w:p w14:paraId="24B76E0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046AD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3. #11 OR #12</w:t>
      </w:r>
    </w:p>
    <w:p w14:paraId="4084913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C3477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4. postpartum OR post-partum OR postnatal OR post-natal OR after pregnan* OR after gestation OR after delivery OR post pregnan* OR post-pregnan* OR post gestation OR post-gestation </w:t>
      </w:r>
    </w:p>
    <w:p w14:paraId="3699765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5D1CA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5. #13 OR #14 = 253906 results</w:t>
      </w:r>
    </w:p>
    <w:p w14:paraId="6722007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7903D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6. #3 OR #9 OR #10 OR #15 = 1315918 results</w:t>
      </w:r>
    </w:p>
    <w:p w14:paraId="239424F2" w14:textId="77777777" w:rsidR="00CC020D" w:rsidRPr="00994B61" w:rsidRDefault="00CC020D" w:rsidP="00CC020D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7. Exp diabetes mellitus, type 2/</w:t>
      </w:r>
    </w:p>
    <w:p w14:paraId="055A1E5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8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 w14:paraId="6D4B0C4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22F8B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9. #17 OR #18 = 219028 results</w:t>
      </w:r>
    </w:p>
    <w:p w14:paraId="1FACD80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E76F8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0. #16 AND #19 = 7496 results</w:t>
      </w:r>
    </w:p>
    <w:p w14:paraId="7DADC39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34566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1. Limit #20 to human = 6185 results</w:t>
      </w:r>
    </w:p>
    <w:p w14:paraId="08E2DD2C" w14:textId="77777777" w:rsidR="00CC020D" w:rsidRDefault="00CC020D" w:rsidP="00CC020D">
      <w:pPr>
        <w:rPr>
          <w:rFonts w:ascii="Times New Roman" w:hAnsi="Times New Roman" w:cs="Times New Roman"/>
          <w:b/>
          <w:bCs/>
        </w:rPr>
      </w:pPr>
    </w:p>
    <w:p w14:paraId="7317A7AC" w14:textId="77777777" w:rsidR="001F0729" w:rsidRPr="00994B61" w:rsidRDefault="001F0729" w:rsidP="00CC020D">
      <w:pPr>
        <w:rPr>
          <w:rFonts w:ascii="Times New Roman" w:hAnsi="Times New Roman" w:cs="Times New Roman"/>
          <w:b/>
          <w:bCs/>
        </w:rPr>
      </w:pPr>
    </w:p>
    <w:p w14:paraId="024BA639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  <w:r w:rsidRPr="00994B61">
        <w:rPr>
          <w:rFonts w:ascii="Times New Roman" w:hAnsi="Times New Roman" w:cs="Times New Roman"/>
          <w:b/>
          <w:bCs/>
        </w:rPr>
        <w:lastRenderedPageBreak/>
        <w:t xml:space="preserve">CINAHL </w:t>
      </w:r>
    </w:p>
    <w:p w14:paraId="2B3485E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. MH “Prepregnancy care”</w:t>
      </w:r>
    </w:p>
    <w:p w14:paraId="1901439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8BA8F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2. </w:t>
      </w:r>
      <w:r w:rsidRPr="00994B6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"pre-pregnancy" OR prepregnancy OR "pre-conception" OR preconception OR pregestation* OR "pre-gestation*" OR "before pregnancy" OR "before gestation" OR "pregnancy plan*" OR "planning pregnancy" OR "prior to conception" OR "prior to pregnancy" OR "pregnancy intention*"</w:t>
      </w:r>
    </w:p>
    <w:p w14:paraId="68DDD7C8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ABFB8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3. #1 OR #2 = 15455 results</w:t>
      </w:r>
    </w:p>
    <w:p w14:paraId="5DDC7AA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59222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4. (MH “Pregnancy+”) OR (MH “Pregnancy in Diabetes+”)</w:t>
      </w:r>
    </w:p>
    <w:p w14:paraId="6C7FACF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1C9E7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5. MH “Perinatal care”</w:t>
      </w:r>
    </w:p>
    <w:p w14:paraId="59F7D70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01105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.  MH “Prenatal care”</w:t>
      </w:r>
    </w:p>
    <w:p w14:paraId="07DDC46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C4B6F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7. #4 OR #5 or #6 </w:t>
      </w:r>
    </w:p>
    <w:p w14:paraId="52AB7B1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9D1F8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8. Pregnan* OR gestation* OR “before delivery” OR perinatal OR prenatal OR “pre-natal” OR antenatal OR “ante-natal”</w:t>
      </w:r>
    </w:p>
    <w:p w14:paraId="01CE7A0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2BE9B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9. #7 OR #8=319814 results</w:t>
      </w:r>
    </w:p>
    <w:p w14:paraId="54B1A111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3D7CF1A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0. Interconception OR “Inter-conception” OR “between pregnan*” OR “period between pregnanc*” OR interpregnancy OR “inter-pregnancy” OR intergestation OR “inter-gestation” = 1675 results</w:t>
      </w:r>
    </w:p>
    <w:p w14:paraId="7D4E68E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1B67B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1. (MH Postnatal Period+)  OR (MH Postnatal Care+) </w:t>
      </w:r>
    </w:p>
    <w:p w14:paraId="6A65E23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A44DE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2. </w:t>
      </w:r>
      <w:r w:rsidRPr="00994B61">
        <w:rPr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  <w:shd w:val="clear" w:color="auto" w:fill="FFFFFF"/>
        </w:rPr>
        <w:t>postpartum OR "post-partum" OR postnatal OR "post-natal" OR "after pregnan*" OR "after gestation" OR "after delivery" OR "post pregnan*" OR "post-pregnan*" OR "post gestation" OR "post-gestation"</w:t>
      </w:r>
      <w:r w:rsidRPr="00994B6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 </w:t>
      </w:r>
      <w:r w:rsidRPr="00994B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74E067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5AD1C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3. #11 OR #12 = 63,831 results</w:t>
      </w:r>
    </w:p>
    <w:p w14:paraId="422DC0B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47F48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4. #3 OR #9 OR #10 OR #13 = 342883 results</w:t>
      </w:r>
    </w:p>
    <w:p w14:paraId="137C4E56" w14:textId="77777777" w:rsidR="00CC020D" w:rsidRPr="00994B61" w:rsidRDefault="00CC020D" w:rsidP="00CC020D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5. MH “Diabetes mellitus, Type 2”</w:t>
      </w:r>
    </w:p>
    <w:p w14:paraId="22D5FFC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6. “type 2 diabetes mellitus” OR “Diabetes Mellitus Type 2” OR “diabetes mellitus adult onset” OR “diabetes mellitus non-insulin dependent” OR “diabetes mellitus noninsulin dependent” OR “diabetes mellitus maturity onset” OR  “maturity-onset diabetes mellitus” OR “diabetes mellitus type II” OR “diabetes type II” OR “diabetes type 2”  OR “type II diabetes mellitus” OR “type II diabet*” OR “T2 diabetes mellitus” OR “T2 diabet*”  OR T2D* OR “type 2 diabet*” OR niddm OR “non-insulin dependent diabetes mellitus” </w:t>
      </w:r>
    </w:p>
    <w:p w14:paraId="06C13FA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B4519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7. #15 OR #16 = 86187 results</w:t>
      </w:r>
    </w:p>
    <w:p w14:paraId="26AA2EB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CE48A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8. #14 AND #17 = 3289 results</w:t>
      </w:r>
    </w:p>
    <w:p w14:paraId="29C59D9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3B4D7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9. Limit #18 to human = 1468 results</w:t>
      </w:r>
    </w:p>
    <w:p w14:paraId="0716F2F9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673E4CB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771D0B45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304659DE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5F2609C" w14:textId="77777777" w:rsidR="00CC020D" w:rsidRDefault="00CC020D" w:rsidP="00CC020D">
      <w:pPr>
        <w:rPr>
          <w:rFonts w:ascii="Times New Roman" w:hAnsi="Times New Roman" w:cs="Times New Roman"/>
          <w:b/>
          <w:bCs/>
        </w:rPr>
      </w:pPr>
    </w:p>
    <w:p w14:paraId="70007E89" w14:textId="77777777" w:rsidR="001F0729" w:rsidRDefault="001F0729" w:rsidP="00CC020D">
      <w:pPr>
        <w:rPr>
          <w:rFonts w:ascii="Times New Roman" w:hAnsi="Times New Roman" w:cs="Times New Roman"/>
          <w:b/>
          <w:bCs/>
        </w:rPr>
      </w:pPr>
    </w:p>
    <w:p w14:paraId="0E70F4AD" w14:textId="1BC47850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  <w:r w:rsidRPr="00994B61">
        <w:rPr>
          <w:rFonts w:ascii="Times New Roman" w:hAnsi="Times New Roman" w:cs="Times New Roman"/>
          <w:b/>
          <w:bCs/>
        </w:rPr>
        <w:lastRenderedPageBreak/>
        <w:t xml:space="preserve">PsycINFO </w:t>
      </w:r>
    </w:p>
    <w:p w14:paraId="1E67469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0B31F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. pre-pregnancy OR prepregnancy OR pre-conception OR preconception OR pregestation* OR pre-gestation* OR before pregnancy OR before gestation OR pregnancy plan* OR planning pregnancy OR prior to conception OR prior to pregnancy OR pregnancy intention* = 3433 results</w:t>
      </w:r>
    </w:p>
    <w:p w14:paraId="7787E1C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ECCF6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2. Exp Pregnancy/ </w:t>
      </w:r>
    </w:p>
    <w:p w14:paraId="41DC987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D24AC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3. Exp Perinatal Period/ </w:t>
      </w:r>
    </w:p>
    <w:p w14:paraId="0C8C631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C1D07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4. Exp Prenatal Care/</w:t>
      </w:r>
    </w:p>
    <w:p w14:paraId="2667CCD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29F28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5. #2 OR #3 OR #4</w:t>
      </w:r>
    </w:p>
    <w:p w14:paraId="1F4A00A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0782D8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. Pregnan* OR gestation* OR before delivery OR perinatal OR pre-natal OR prenatal OR antenatal OR ante-natal</w:t>
      </w:r>
    </w:p>
    <w:p w14:paraId="3C338E8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F0C19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7. #5 OR #6= 99145 results</w:t>
      </w:r>
    </w:p>
    <w:p w14:paraId="4F4090AE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7AFB4B9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8. Interconception OR Inter-conception OR between pregnan* OR period between pregnanc* OR interpregnancy OR inter-pregnancy OR intergestation OR inter-gestation = 580 results</w:t>
      </w:r>
    </w:p>
    <w:p w14:paraId="158F944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3953D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9. exp Postnatal Period/</w:t>
      </w:r>
    </w:p>
    <w:p w14:paraId="72535C3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0496E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0. postpartum OR post-partum OR postnatal OR post-natal OR after pregnan* OR after gestation OR after delivery OR post pregnan* OR post-pregnan* OR post gestation OR post-gestation </w:t>
      </w:r>
    </w:p>
    <w:p w14:paraId="621DB9F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740C5B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1. #9 OR #10 = 38164 results</w:t>
      </w:r>
    </w:p>
    <w:p w14:paraId="640ABE7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390EE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2. #1 OR #7 OR #8 OR #11 = 117160 results</w:t>
      </w:r>
    </w:p>
    <w:p w14:paraId="26FCA40F" w14:textId="77777777" w:rsidR="00CC020D" w:rsidRPr="00994B61" w:rsidRDefault="00CC020D" w:rsidP="00CC020D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3. Exp Type 2 diabetes/</w:t>
      </w:r>
    </w:p>
    <w:p w14:paraId="452E908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4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 w14:paraId="266AF338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0167F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5. #13 OR #14 = 11328 results</w:t>
      </w:r>
    </w:p>
    <w:p w14:paraId="00FE203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25806B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6. #12 AND #15 = 335 results</w:t>
      </w:r>
    </w:p>
    <w:p w14:paraId="29BC5E7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7FE4A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7. Limit #19 to human = 295 results</w:t>
      </w:r>
    </w:p>
    <w:p w14:paraId="57741427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1B35FBC7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0108D272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4A7E0806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6006B940" w14:textId="77777777" w:rsidR="00CC020D" w:rsidRDefault="00CC020D" w:rsidP="00CC020D">
      <w:pPr>
        <w:rPr>
          <w:rFonts w:ascii="Times New Roman" w:hAnsi="Times New Roman" w:cs="Times New Roman"/>
          <w:b/>
          <w:bCs/>
        </w:rPr>
      </w:pPr>
    </w:p>
    <w:p w14:paraId="3B1BD185" w14:textId="77777777" w:rsidR="001F0729" w:rsidRDefault="001F0729" w:rsidP="00CC020D">
      <w:pPr>
        <w:rPr>
          <w:rFonts w:ascii="Times New Roman" w:hAnsi="Times New Roman" w:cs="Times New Roman"/>
          <w:b/>
          <w:bCs/>
        </w:rPr>
      </w:pPr>
    </w:p>
    <w:p w14:paraId="36761E31" w14:textId="77777777" w:rsidR="001F0729" w:rsidRPr="00994B61" w:rsidRDefault="001F0729" w:rsidP="00CC020D">
      <w:pPr>
        <w:rPr>
          <w:rFonts w:ascii="Times New Roman" w:hAnsi="Times New Roman" w:cs="Times New Roman"/>
          <w:b/>
          <w:bCs/>
        </w:rPr>
      </w:pPr>
    </w:p>
    <w:p w14:paraId="7CFDC734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2ED018DE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  <w:r w:rsidRPr="00994B61">
        <w:rPr>
          <w:rFonts w:ascii="Times New Roman" w:hAnsi="Times New Roman" w:cs="Times New Roman"/>
          <w:b/>
          <w:bCs/>
        </w:rPr>
        <w:lastRenderedPageBreak/>
        <w:t xml:space="preserve">ASSIA </w:t>
      </w:r>
    </w:p>
    <w:p w14:paraId="0056C39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. </w:t>
      </w:r>
      <w:r w:rsidRPr="00994B6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"pre-pregnancy" OR prepregnancy OR "pre-conception" OR preconception OR pregestation* OR "pre-gestation*" OR "before pregnancy" OR "before gestation" OR "pregnancy plan*" OR "planning pregnancy" OR "prior to conception" OR "prior to pregnancy" OR "pregnancy intention*" = 4627 results</w:t>
      </w:r>
    </w:p>
    <w:p w14:paraId="1B9AEBA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50019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. (MAINSUBJECT.EXACT.EXPLODE (“Perinatal period”) OR MAINSUBJECT.EXACT.EXPLODE(“Perinatal Care”) OR MAINSUBJECT.EXACT.EXPLODE(“Pregnancy”) OR MAINSUBJECT.EXACT.EXPLODE (“Perinatal”) OR MAINSUBJECT.EXACT.EXPLODE(“Antenatal”) OR MAINSUBJECT.EXACT.EXPLODE (“Antenatal Care”)) OR (Pregnan* OR gestation* OR “before delivery” OR perinatal OR prenatal OR “pre-natal” OR antenatal OR “ante-natal”) = 57932 results</w:t>
      </w:r>
    </w:p>
    <w:p w14:paraId="15592F55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19799BE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3. Interconception OR “Inter-conception” OR “between pregnan*” OR “period between pregnanc*” OR interpregnancy OR “inter-pregnancy” OR intergestation OR “inter-gestation” = 621 results</w:t>
      </w:r>
    </w:p>
    <w:p w14:paraId="695FE14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538A7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4. (MAINSUBJECT.EXACT.EXPLODE(“Postnatal care”) OR MAINSUBJECT.EXACT.EXPLODE(“Postpartum women”)) OR (</w:t>
      </w:r>
      <w:r w:rsidRPr="00994B61">
        <w:rPr>
          <w:rFonts w:ascii="Times New Roman" w:hAnsi="Times New Roman" w:cs="Times New Roman"/>
          <w:color w:val="333333"/>
          <w:sz w:val="20"/>
          <w:szCs w:val="20"/>
          <w:bdr w:val="none" w:sz="0" w:space="0" w:color="auto" w:frame="1"/>
          <w:shd w:val="clear" w:color="auto" w:fill="FFFFFF"/>
        </w:rPr>
        <w:t>postpartum OR "post-partum" OR postnatal OR "post-natal" OR "after pregnan*" OR "after gestation" OR "after delivery" OR "post pregnan*" OR "post-pregnan*" OR "post gestation" OR "post-gestation") = 15316 RESULTS</w:t>
      </w:r>
      <w:r w:rsidRPr="00994B61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 </w:t>
      </w:r>
      <w:r w:rsidRPr="00994B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F3A6E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561A0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5. #1 OR #2 OR #3 OR #4= 64244 RESULTS</w:t>
      </w:r>
    </w:p>
    <w:p w14:paraId="55311D9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47FEF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. (MAIN SUBJECT.EXACT.EXPLODE(“Type 2 diabetes mellitus”)) OR (“type 2 diabetes mellitus” OR “Diabetes Mellitus Type 2” OR “diabetes mellitus adult onset” OR “diabetes mellitus non-insulin dependent” OR “diabetes mellitus noninsulin dependent” OR “diabetes mellitus maturity onset” OR  “maturity-onset diabetes mellitus” OR “diabetes mellitus type II” OR “diabetes type II” OR “diabetes type 2”  OR “type II diabetes mellitus” OR “type II diabet*” OR “T2 diabetes mellitus” OR “T2 diabet*”  OR T2D* OR “type 2 diabet*” OR niddm OR “non-insulin dependent diabetes mellitus”) = 8140 RESULTS</w:t>
      </w:r>
    </w:p>
    <w:p w14:paraId="5D0C576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816A2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7. #5 AND #6 = 1473 results</w:t>
      </w:r>
    </w:p>
    <w:p w14:paraId="28D11C7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3D44E9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3E899661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3F5AEB45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E007C5A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3AF4AB6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46D1DC91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7C078635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47B48FCC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74FD585A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36336D55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6DF61A70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5611C3F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4985638B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1D48B05A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08A232E8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</w:rPr>
      </w:pPr>
    </w:p>
    <w:p w14:paraId="5187A953" w14:textId="05AD0431" w:rsidR="00CC020D" w:rsidRPr="00994B61" w:rsidRDefault="00CC020D" w:rsidP="00CC02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4B61">
        <w:rPr>
          <w:rFonts w:ascii="Times New Roman" w:hAnsi="Times New Roman" w:cs="Times New Roman"/>
          <w:b/>
          <w:bCs/>
          <w:sz w:val="20"/>
          <w:szCs w:val="20"/>
        </w:rPr>
        <w:lastRenderedPageBreak/>
        <w:t>C</w:t>
      </w:r>
      <w:r w:rsidR="001F0729">
        <w:rPr>
          <w:rFonts w:ascii="Times New Roman" w:hAnsi="Times New Roman" w:cs="Times New Roman"/>
          <w:b/>
          <w:bCs/>
          <w:sz w:val="20"/>
          <w:szCs w:val="20"/>
        </w:rPr>
        <w:t>ochrane Library</w:t>
      </w:r>
    </w:p>
    <w:p w14:paraId="5C77B416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 MeSH descriptor: [Preconception Care] explode all trees </w:t>
      </w:r>
    </w:p>
    <w:p w14:paraId="77448F26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 pre-pregnancy OR prepregnancy OR pre-conception OR preconception OR pregestation* OR pre-gestation* OR “before pregnancy” OR “before gestation” OR pregnancy NEXT plan* OR “planning pregnancy” OR “prior to conception” OR “prior to pregnancy” OR pregnancy NEXT intention*</w:t>
      </w:r>
    </w:p>
    <w:p w14:paraId="1C3498DF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3 #1 OR #2 = 2211 results</w:t>
      </w:r>
    </w:p>
    <w:p w14:paraId="28D9646D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4 MeSH descriptor: [Pregnancy] explode all trees</w:t>
      </w:r>
    </w:p>
    <w:p w14:paraId="36EE7307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5 MeSH descriptor: [Perinatal Care] explode all trees</w:t>
      </w:r>
    </w:p>
    <w:p w14:paraId="74BFADAE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 MeSH descriptor: [Prenatal Care] explode all trees</w:t>
      </w:r>
    </w:p>
    <w:p w14:paraId="7876D9C1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7 #4 OR #5 or #6 </w:t>
      </w:r>
    </w:p>
    <w:p w14:paraId="028CB08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8 Pregnan* OR gestation* OR “before delivery” OR perinatal OR prenatal OR pre-natal OR antenatal OR ante-natal</w:t>
      </w:r>
    </w:p>
    <w:p w14:paraId="6A5D2F24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E65AD7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9 #7 OR #8 = 88266 results</w:t>
      </w:r>
    </w:p>
    <w:p w14:paraId="07379DA9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0 Interconception OR inter-conception OR between NEXT pregnan* OR period NEXT between NEXT pregnanc* OR interpregnancy OR inter-pregnancy OR intergestation OR inter-gestation = 222 results</w:t>
      </w:r>
    </w:p>
    <w:p w14:paraId="7BA80EAB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1 MeSH descriptor: [Postpartum Period] explode all trees</w:t>
      </w:r>
    </w:p>
    <w:p w14:paraId="7947B1C0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2 MeSH descriptor: [Postnatal Care] explode all trees</w:t>
      </w:r>
    </w:p>
    <w:p w14:paraId="4E7B07DD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 xml:space="preserve">#13 #11 OR #12 </w:t>
      </w:r>
    </w:p>
    <w:p w14:paraId="60E97F87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4 postpartum OR post-partum OR postnatal OR post-natal OR after NEXT pregnan* OR “after gestation” OR “after delivery” OR post NEXT pregnan* OR post-pregnan* OR “post gestation” OR post-gestation</w:t>
      </w:r>
    </w:p>
    <w:p w14:paraId="78CE3A80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5 #13 OR #14 = 19054 results</w:t>
      </w:r>
    </w:p>
    <w:p w14:paraId="1AA74640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6 #3 OR #9 OR #10 OR #15 = 93511 results</w:t>
      </w:r>
    </w:p>
    <w:p w14:paraId="1E3EC192" w14:textId="77777777" w:rsidR="00CC020D" w:rsidRPr="00994B61" w:rsidRDefault="00CC020D" w:rsidP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17 MeSH descriptor: [Diabetes Mellitus, Type 2] explode all trees</w:t>
      </w:r>
    </w:p>
    <w:p w14:paraId="6894B9FB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</w:rPr>
        <w:t>#18 "Type 2 diabetes mellitus" OR "diabetes mellitus Type 2" OR "diabetes mellitus adult onset" OR "diabetes mellitus non-insulin dependent" OR "diabetes mellitus noninsulin dependent" OR "diabetes mellitus maturity onset" OR "maturity-onset diabetes mellitus" OR "diabetes mellitus type II" OR "diabetes type II" OR "diabetes type 2" OR "type II diabetes mellitus" OR type NEXT II NEXT diabet* OR "T2 diabetes mellitus" OR T2 NEXT diabet* OR T2D* OR type NEXT 2 NEXT diabet* OR NIDDM OR "non-insulin dependent diabetes mellitus"</w:t>
      </w:r>
    </w:p>
    <w:p w14:paraId="2CAFB803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9 #17 OR #18 = 47691 results </w:t>
      </w:r>
    </w:p>
    <w:p w14:paraId="6C331F28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20 #16 AND #19 = 1703 results (1721 -3 special collections, -15 clinical answers = 1703) </w:t>
      </w:r>
    </w:p>
    <w:p w14:paraId="003F3A18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14A4683D" w14:textId="77777777" w:rsidR="00CC020D" w:rsidRPr="00994B61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023FA483" w14:textId="77777777" w:rsidR="00CC020D" w:rsidRDefault="00CC020D" w:rsidP="00CC020D">
      <w:pPr>
        <w:rPr>
          <w:rFonts w:ascii="Times New Roman" w:hAnsi="Times New Roman" w:cs="Times New Roman"/>
          <w:sz w:val="20"/>
          <w:szCs w:val="20"/>
        </w:rPr>
      </w:pPr>
    </w:p>
    <w:p w14:paraId="17AB1A05" w14:textId="77777777" w:rsidR="001F0729" w:rsidRDefault="001F0729" w:rsidP="00CC020D">
      <w:pPr>
        <w:rPr>
          <w:rFonts w:ascii="Times New Roman" w:hAnsi="Times New Roman" w:cs="Times New Roman"/>
          <w:sz w:val="20"/>
          <w:szCs w:val="20"/>
        </w:rPr>
      </w:pPr>
    </w:p>
    <w:p w14:paraId="3D2E6D8E" w14:textId="77777777" w:rsidR="001F0729" w:rsidRPr="00994B61" w:rsidRDefault="001F0729" w:rsidP="00CC020D">
      <w:pPr>
        <w:rPr>
          <w:rFonts w:ascii="Times New Roman" w:hAnsi="Times New Roman" w:cs="Times New Roman"/>
          <w:sz w:val="20"/>
          <w:szCs w:val="20"/>
        </w:rPr>
      </w:pPr>
    </w:p>
    <w:p w14:paraId="5E96E7D9" w14:textId="77777777" w:rsidR="00CC020D" w:rsidRPr="00994B61" w:rsidRDefault="00CC020D" w:rsidP="00CC020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94B61">
        <w:rPr>
          <w:rFonts w:ascii="Times New Roman" w:hAnsi="Times New Roman" w:cs="Times New Roman"/>
          <w:b/>
          <w:bCs/>
          <w:sz w:val="20"/>
          <w:szCs w:val="20"/>
        </w:rPr>
        <w:lastRenderedPageBreak/>
        <w:t>EMBASE</w:t>
      </w:r>
    </w:p>
    <w:p w14:paraId="5E494CF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. Exp Prepregnancy Care/</w:t>
      </w:r>
    </w:p>
    <w:p w14:paraId="3D19F685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1329E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2. pre-pregnancy OR prepregnancy OR pre-conception OR preconception OR pregestation* OR pre-gestation* OR before pregnancy OR before gestation OR pregnancy plan* OR planning pregnancy OR prior to conception OR prior to pregnancy OR pregnancy intention* </w:t>
      </w:r>
    </w:p>
    <w:p w14:paraId="023B57B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A1B8D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3. #1 OR #2 = 35968 results</w:t>
      </w:r>
    </w:p>
    <w:p w14:paraId="0C3BE48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BAB4C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4. Exp Pregnancy/ </w:t>
      </w:r>
    </w:p>
    <w:p w14:paraId="45B731A8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F8C66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5. Exp Perinatal Care/ </w:t>
      </w:r>
    </w:p>
    <w:p w14:paraId="25DF7AF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7D15A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6. Exp Prenatal Care/</w:t>
      </w:r>
    </w:p>
    <w:p w14:paraId="1EB4327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00925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7 Exp Perinatal Period/</w:t>
      </w:r>
    </w:p>
    <w:p w14:paraId="6AFAD34B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88CD3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8 Exp Prenatal Period/</w:t>
      </w:r>
    </w:p>
    <w:p w14:paraId="2235E08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F4105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9 Exp Pregnancy diabetes mellitus/</w:t>
      </w:r>
    </w:p>
    <w:p w14:paraId="3924676C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A0777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0. #4 OR #5 OR #6 OR #7 OR #8 OR #9 </w:t>
      </w:r>
    </w:p>
    <w:p w14:paraId="5B1328C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0F53E0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1. Pregnan* OR gestation* OR before delivery OR perinatal OR prenatal OR pre-natal OR antenatal OR ante-natal</w:t>
      </w:r>
    </w:p>
    <w:p w14:paraId="2C117119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2C92D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2. #10 OR #11 = 1494490 results</w:t>
      </w:r>
    </w:p>
    <w:p w14:paraId="2D092163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52950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3. Interconception OR Inter-conception OR between pregnan* OR period between pregnanc* OR interpregnancy OR inter-pregnancy OR intergestation OR inter-gestation = 5943 results</w:t>
      </w:r>
    </w:p>
    <w:p w14:paraId="452CF58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D3314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4. exp Postnatal Care/ </w:t>
      </w:r>
    </w:p>
    <w:p w14:paraId="09163B5A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EF94E8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5. postpartum OR post-partum OR postnatal OR post-natal OR after pregnan* OR after gestation OR after delivery OR post pregnan* OR post-pregnan* OR post gestation OR post-gestation </w:t>
      </w:r>
    </w:p>
    <w:p w14:paraId="66305E5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A1576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6. #14 OR #15 = 373576 results</w:t>
      </w:r>
    </w:p>
    <w:p w14:paraId="10A2CBA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6CB41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7. #3 OR #12 OR #13 OR #16 = 1660828 results</w:t>
      </w:r>
    </w:p>
    <w:p w14:paraId="7544D28E" w14:textId="77777777" w:rsidR="00CC020D" w:rsidRPr="00994B61" w:rsidRDefault="00CC020D" w:rsidP="00CC020D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18. Exp non insulin dependent diabetes mellitus/</w:t>
      </w:r>
    </w:p>
    <w:p w14:paraId="6C4E7E61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 xml:space="preserve">#19. type 2 diabetes mellitus OR Diabetes Mellitus Type 2 OR diabetes mellitus adult onset OR diabetes mellitus non-insulin dependent OR diabetes mellitus noninsulin dependent OR diabetes mellitus maturity onset OR  maturity-onset diabetes mellitus OR diabetes mellitus type II OR diabetes type II OR diabetes type 2  OR type II diabetes mellitus OR type II diabet* OR T2 diabetes mellitus OR T2 diabet*  OR T2D* OR type 2 diabet* OR niddm OR non-insulin dependent diabetes mellitus </w:t>
      </w:r>
    </w:p>
    <w:p w14:paraId="1A53458D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A004DF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0. #18 OR #19 = 355406 results</w:t>
      </w:r>
    </w:p>
    <w:p w14:paraId="20E79FE7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EE1FEE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1. #17 AND #20 = 14642 results</w:t>
      </w:r>
    </w:p>
    <w:p w14:paraId="7A4BE472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87D456" w14:textId="77777777" w:rsidR="00CC020D" w:rsidRPr="00994B61" w:rsidRDefault="00CC020D" w:rsidP="00CC02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4B61">
        <w:rPr>
          <w:rFonts w:ascii="Times New Roman" w:hAnsi="Times New Roman" w:cs="Times New Roman"/>
          <w:sz w:val="20"/>
          <w:szCs w:val="20"/>
        </w:rPr>
        <w:t>#22. Limit #21 to human = 13179 results</w:t>
      </w:r>
    </w:p>
    <w:p w14:paraId="11E9C8E0" w14:textId="77777777" w:rsidR="00CC020D" w:rsidRPr="00994B61" w:rsidRDefault="00CC020D" w:rsidP="00CC020D">
      <w:pPr>
        <w:rPr>
          <w:rFonts w:ascii="Times New Roman" w:hAnsi="Times New Roman" w:cs="Times New Roman"/>
        </w:rPr>
      </w:pPr>
    </w:p>
    <w:p w14:paraId="4D301A91" w14:textId="5E651655" w:rsidR="003716C8" w:rsidRPr="00994B61" w:rsidRDefault="00CC020D">
      <w:pPr>
        <w:rPr>
          <w:rFonts w:ascii="Times New Roman" w:hAnsi="Times New Roman" w:cs="Times New Roman"/>
        </w:rPr>
      </w:pPr>
      <w:r w:rsidRPr="00994B61">
        <w:rPr>
          <w:rFonts w:ascii="Times New Roman" w:hAnsi="Times New Roman" w:cs="Times New Roman"/>
        </w:rPr>
        <w:t>#23. Limit #22 to (article or article in press) = 5894</w:t>
      </w:r>
    </w:p>
    <w:sectPr w:rsidR="003716C8" w:rsidRPr="00994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0D"/>
    <w:rsid w:val="00003F7C"/>
    <w:rsid w:val="000C5166"/>
    <w:rsid w:val="000E0A38"/>
    <w:rsid w:val="001137CD"/>
    <w:rsid w:val="0019488B"/>
    <w:rsid w:val="001E4748"/>
    <w:rsid w:val="001F0729"/>
    <w:rsid w:val="00225EC6"/>
    <w:rsid w:val="0022784C"/>
    <w:rsid w:val="002420C8"/>
    <w:rsid w:val="002507FD"/>
    <w:rsid w:val="002E4CF8"/>
    <w:rsid w:val="00305131"/>
    <w:rsid w:val="003716C8"/>
    <w:rsid w:val="003D46F0"/>
    <w:rsid w:val="003E1438"/>
    <w:rsid w:val="00400D24"/>
    <w:rsid w:val="00401AFD"/>
    <w:rsid w:val="00402428"/>
    <w:rsid w:val="00422E63"/>
    <w:rsid w:val="004A25FA"/>
    <w:rsid w:val="004C0D70"/>
    <w:rsid w:val="004D00E1"/>
    <w:rsid w:val="00511AD6"/>
    <w:rsid w:val="005C58FB"/>
    <w:rsid w:val="00624763"/>
    <w:rsid w:val="006A55B0"/>
    <w:rsid w:val="006B21F9"/>
    <w:rsid w:val="00704583"/>
    <w:rsid w:val="007C0B74"/>
    <w:rsid w:val="007F158D"/>
    <w:rsid w:val="0081549B"/>
    <w:rsid w:val="008450A3"/>
    <w:rsid w:val="008459BD"/>
    <w:rsid w:val="00855A34"/>
    <w:rsid w:val="00856AC9"/>
    <w:rsid w:val="008C6638"/>
    <w:rsid w:val="00906C43"/>
    <w:rsid w:val="00910BF5"/>
    <w:rsid w:val="00933442"/>
    <w:rsid w:val="00935ED9"/>
    <w:rsid w:val="009459F4"/>
    <w:rsid w:val="00994B61"/>
    <w:rsid w:val="00A15E0C"/>
    <w:rsid w:val="00A85718"/>
    <w:rsid w:val="00AB1038"/>
    <w:rsid w:val="00AC6ECD"/>
    <w:rsid w:val="00B47D32"/>
    <w:rsid w:val="00B84F38"/>
    <w:rsid w:val="00B8567B"/>
    <w:rsid w:val="00BC2FBC"/>
    <w:rsid w:val="00BD1319"/>
    <w:rsid w:val="00C37947"/>
    <w:rsid w:val="00C85FA5"/>
    <w:rsid w:val="00CC020D"/>
    <w:rsid w:val="00D06944"/>
    <w:rsid w:val="00D40255"/>
    <w:rsid w:val="00D717CE"/>
    <w:rsid w:val="00D73E59"/>
    <w:rsid w:val="00DF13BD"/>
    <w:rsid w:val="00E22970"/>
    <w:rsid w:val="00E33A63"/>
    <w:rsid w:val="00E710C2"/>
    <w:rsid w:val="00F7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B5AD3"/>
  <w15:chartTrackingRefBased/>
  <w15:docId w15:val="{39DB6546-524E-EF4D-BD1D-CE5D84A8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0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1630</Words>
  <Characters>9294</Characters>
  <Application>Microsoft Office Word</Application>
  <DocSecurity>0</DocSecurity>
  <Lines>77</Lines>
  <Paragraphs>21</Paragraphs>
  <ScaleCrop>false</ScaleCrop>
  <Company/>
  <LinksUpToDate>false</LinksUpToDate>
  <CharactersWithSpaces>1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Gunabalasingam</dc:creator>
  <cp:keywords/>
  <dc:description/>
  <cp:lastModifiedBy>Sowmiya Gunabalasingam</cp:lastModifiedBy>
  <cp:revision>3</cp:revision>
  <dcterms:created xsi:type="dcterms:W3CDTF">2024-06-23T16:15:00Z</dcterms:created>
  <dcterms:modified xsi:type="dcterms:W3CDTF">2024-06-23T16:43:00Z</dcterms:modified>
</cp:coreProperties>
</file>